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/>
        <w:t xml:space="preserve"> Genomes used to identify phylogenetic order-level core genes and conserved single copy genes (CSGS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9576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stridiales (123 core genes, 33 CSGS)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kaliphilus metalliredigens QYMF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cf saccharolyticum K1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kaliphilus oremlandii OhILAs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difficile 630 epidemic type X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naerococcus prevotii PC 1 DSM 20548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difficile CD196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utyrivibrio fibrisolvens 16 4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difficile R2029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utyrivibrio proteoclasticus B316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kluyveri DSM 55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ndidatus Desulforudis audaxviator MP104C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kluyveri NBRC 12016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ales genomosp BVAB3 UPII9 5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ljungdahlii PETC DSM 1352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acetobutylicum ATCC 824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novyi NT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eijerinckii NCIMB 8052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perfringens 1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A2 Kyoto F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perfringens ATCC 1312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B Eklund 17B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perfringens SM10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Ba4 657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phytofermentans ISDg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BoNT A1 Hall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saccharolyticum WM1 DSM 254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BoNT A1 ATCC 19397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sticklandii DSM 51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BoNT A3 Loch Maree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tetani Massachusetts E8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BoNT B1 Okra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thermocellum ATCC 2740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E3 Alaska E43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thermocellum LQ8 DSM 131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F 230613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prococcus catus GD 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F Langeland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sulfitobacterium hafniense DCB 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botulinum type A Hall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sulfitobacterium hafniense Y5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cellulolyticum H10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sulfotomaculum acetoxidans 5575 DSM 77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ostridium cellulovorans 743B ATCC 35296</w:t>
            </w:r>
          </w:p>
        </w:tc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Desulfotomaculum reducens MI 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9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146"/>
      </w:tblGrid>
      <w:tr>
        <w:trPr/>
        <w:tc>
          <w:tcPr>
            <w:tcW w:w="99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stridiales, continued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thanoligenens harbinense YUAN 3T DSM 1848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oseburia intestinalis M50 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bacterium eligens ATCC 27750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oseburia intestinalis XB6B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bacterium limosum KIST61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uminococcus albus 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bacterium rectale ATCC 33656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uminococcus bromii L2 6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bacterium rectale DSM 17629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uminococcus obeum A2 16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bacterium rectale M104 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uminococcus torques L2 1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bacterium siraeum 70 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ulfobacillus acidophilus NAL DSM 1033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ubacterium siraeum V10Sc8a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ulfobacillus acidophilus NAL DSM 1033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aecalibacterium prausnitzii L2 6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mbiobacterium thermophilum IAM 1486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aecalibacterium prausnitzii SL3 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ntrophobotulus glycolicus FlGlyR DSM 827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inegoldia magna ATCC 29328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ntrophomonas wolfei Goettingen DSM 2245B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eliobacterium modesticaldum Ice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yntrophothermus lipocalidus DSM 1268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elotomaculum thermopropionicum SI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aerobacter marianensis 7p75a DSM 12885</w:t>
            </w:r>
          </w:p>
        </w:tc>
      </w:tr>
      <w:tr>
        <w:trPr/>
        <w:tc>
          <w:tcPr>
            <w:tcW w:w="99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acteroidales (281 core genes, 126 CSCG)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istipes shahii WAL 830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s salanitronis BL78 DSM 1817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s coprosuis PC 139 DSM 1801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s thetaiotaomicron VPI 548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s fragilis 638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s vulgatus ATCC 848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s fragilis NCTC 934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s xylanisolvens XB1A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s fragilis YCH46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rnesiella viscericola C46 DSM 1817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teroides helcogenes P 36 108 DSM 2061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ndidatus Azobacteroides pseudotrichonymphae gv CFP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doribacter splanchnicus 1651 6 DSM 2071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orphyromonas gingivalis W8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ludibacter propionicigenes WB4 DSM 1736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evotella intermedia 1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rabacteroides distasonis ATCC 850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evotella melaninogenica ATCC 25845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9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146"/>
      </w:tblGrid>
      <w:tr>
        <w:trPr/>
        <w:tc>
          <w:tcPr>
            <w:tcW w:w="99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cteroidales, continued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orphyromonas asaccharolytica VPI 4198 DSM 20707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evotella multisaccharivorax PPPA20 DSM 1712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orphyromonas gingivalis ATCC 33277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evotella ruminicola 23</w:t>
            </w:r>
          </w:p>
        </w:tc>
      </w:tr>
      <w:tr>
        <w:trPr/>
        <w:tc>
          <w:tcPr>
            <w:tcW w:w="99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acillales (456 core genes, 109 CSCG)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icyclobacillus acidocaldarius 104 IA DSM 446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ereus AH820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noxybacillus flavithermus WK1 DSM 264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ereus ATCC 10987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amyloliquefaciens Campbell F DSM 7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ereus ATCC 14579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amyloliquefaciens FZB4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ereus B4264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anthracis A0248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Bacillus cereus E33L ZK 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anthracis Ames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ereus G9842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anthracis Ames Ancestor A208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ereus Q1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anthracis CDC 68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ereus cytotoxis NVH 391 98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anthracis CI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lausii KSM K16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anthracis Sterne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oagulans 36D1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atrophaeus 194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halodurans C 125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ellulosilyticus N 4 DSM 252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licheniformis DSM 13 Goettingen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cereus 03BB10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licheniformis DSM 13 Novozymes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Bacillus cereus AH187 F4810 72 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megaterium DSM 31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megaterium QM B155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obacillus sp Y412MC5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pseudofirmus OF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obacillus sp Y412MC6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pumilus SAFR 03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obacillus thermodenitrificans NG80 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selenitireducens MLS10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innocua Clip1126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subtilis BSn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monocytogenes 08 557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subtilis natto BEST19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monocytogenes 08 5923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9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146"/>
      </w:tblGrid>
      <w:tr>
        <w:trPr/>
        <w:tc>
          <w:tcPr>
            <w:tcW w:w="99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cillales, continued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subtilis spizizenii W2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monocytogenes 4a L9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subtilis subtilis 168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monocytogenes 4b CLIP 8045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thuringiensis Al Hakam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monocytogenes 4b F236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thuringiensis BMB17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monocytogenes EGD e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thuringiensis sv konkukian 97 27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monocytogenes HCC2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thuringiensis sv finitimus YBT 020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seeligeri sv 1 2b SLCC395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tusciae T2 DSM 291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steria welshimeri sv 6b SLCC533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acillus weihenstephanensis KBAB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ysinibacillus sphaericus C3 4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evibacillus brevis NBRC 100599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crococcus caseolyticus JCSC540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xiguobacterium sibiricum 255 15 DSM 17290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Oceanobacillus iheyensis HTE83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xiguobacterium sp AT1b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enibacillus polymyxa E68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obacillus kaustophilus HTA426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enibacillus polymyxa SC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obacillus sp C56 T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enibacillus sp JDR 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obacillus sp WCH70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enibacillus sp Y412MC1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obacillus sp Y4 1MC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04 0298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RF12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Newman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COL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ST39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ED13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TW20 058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JH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USA30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JH9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USA300 TCH1516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JKD6008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subsp aureus ED9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JKD6159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carnosus carnosus TM30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M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epidermidis ATCC 1222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9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146"/>
      </w:tblGrid>
      <w:tr>
        <w:trPr/>
        <w:tc>
          <w:tcPr>
            <w:tcW w:w="99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cillales, continued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MRSA25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epidermidis RP62A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MSSA476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haemolyticus JCSC143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MW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lugdunensis HKU09 0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Mu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pseudintermedius ED9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N31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pseudintermedius HKU10 0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aureus aureus NCTC 832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phylococcus saprophyticus saprophyticus ATCC 1530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tenulispora acidiphila ID139908 DSM 44928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odermatophilus obscurus DSM 4316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ellulomonas flavigena 134 DSM 20109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ordonia bronchialis DSM 4324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avibacter michiganensis michiganensis NCPPB 38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Intrasporangium calvum 7KIP DSM 4304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lavibacter michiganensis sepedonicus ATCC 3311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Jonesia denitrificans 55134 DSM 2060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aurimucosum CN 1 ATCC 70097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ineococcus radiotolerans SRS30216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diphtheriae gravis NCTC 13129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ocuria rhizophila DC220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efficiens YS 31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ribbella flavida DSM 17836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glutamicum Kalinowski ATCC 1303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Kytococcus sedentarius 541 DSM 2054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glutamicum Nakagawa ATCC 1303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eifsonia xyli xyli CTCB0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glutamicum R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occus luteus Fleming NCTC 266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jeikeium K41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monospora aurantiaca ATCC 2702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kroppenstedtii DSM 4438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monospora sp L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pseudotuberculosis 100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obiluncus curtisii ATCC 4306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pseudotuberculosis C23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abscessus CIP 104536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9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146"/>
      </w:tblGrid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pseudotuberculosis FRC4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avium 10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pseudotuberculosis I19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avium paratuberculosis K 1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rynebacterium urealyticum DSM 7109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bovis AF2122 9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rankia alni ACN14a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bovis BCG Pasteur 1173P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rankia sp CcI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bovis BCG Tokyo 17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rankia sp EAN1pec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gilvum PYR GCK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leprae Br492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pionibacterium freudenreichii shermanii CIRM BIA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leprae TN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enibacterium salmoninarum ATCC 3320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marinum M ATCC BAA 53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odococcus equi 103S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smegmatis MC2 15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odococcus erythropolis PR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sp JLS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odococcus jostii RHA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sp KMS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odococcus opacus B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sp MCS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othia dentocariosa ATCC 1793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tuberculosis CDC155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othia mucilaginosa DY 1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Mycobacterium tuberculosis F11 ExPEC 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accharomonospora viridis P101 DSM 43017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tuberculosis H37Ra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accharopolyspora erythraea NRRL 2338 white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Mycobacterium tuberculosis H37Rv lab strain 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alinispora arenicola CNS 20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Mycobacterium tuberculosis KZN 1435 MDR 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alinispora tropica CNB 44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ulcerans Agy99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anguibacter keddieii ST 74 DSM 1054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ycobacterium vanbaalenii PYR 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egniliparus rotundus CDC 1076 DSM 44985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akamurella multipartita Y 104 DSM 4423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ackebrandtia nassauensis LLR 40K 21 DSM 44728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cardia farcinica IFM 1015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reptomyces avermitilis MA 468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cardioides sp JS61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reptomyces bingchenggensis BCW 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cardiopsis dassonvillei dassonvillei DSM 4311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Streptomyces coelicolor A3 2 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</w:t>
      </w:r>
      <w:r>
        <w:rPr>
          <w:rFonts w:cs="Times New Roman" w:ascii="Times New Roman" w:hAnsi="Times New Roman"/>
          <w:sz w:val="24"/>
          <w:szCs w:val="24"/>
        </w:rPr>
        <w:t xml:space="preserve"> continued</w:t>
      </w:r>
    </w:p>
    <w:tbl>
      <w:tblPr>
        <w:tblW w:w="99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5146"/>
      </w:tblGrid>
      <w:tr>
        <w:trPr/>
        <w:tc>
          <w:tcPr>
            <w:tcW w:w="9934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Actinomycetales</w:t>
            </w:r>
            <w:r>
              <w:rPr>
                <w:rFonts w:cs="Times New Roman" w:ascii="Times New Roman" w:hAnsi="Times New Roman"/>
                <w:b/>
              </w:rPr>
              <w:t>, continued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pionibacterium acnes KPA17120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reptomyces griseus griseus NBRC 1335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pionibacterium acnes SK137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reptomyces scabiei 87 22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treptosporangium roseum DSM 43021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opheryma whipplei TW08 27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bifida fusca YX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ropheryma whipplei Twist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bispora bispora R51 DSM 43833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sukamurella paurometabola 33 DSM 20162</w:t>
            </w:r>
          </w:p>
        </w:tc>
      </w:tr>
      <w:tr>
        <w:trPr/>
        <w:tc>
          <w:tcPr>
            <w:tcW w:w="478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monospora curvata DSM 43183</w:t>
            </w:r>
          </w:p>
        </w:tc>
        <w:tc>
          <w:tcPr>
            <w:tcW w:w="514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Xylanimonas cellulosilytica DSM 15894</w:t>
            </w:r>
          </w:p>
        </w:tc>
      </w:tr>
      <w:tr>
        <w:trPr/>
        <w:tc>
          <w:tcPr>
            <w:tcW w:w="99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hermoanaerobacterales (408 core gene, 186 CSCG)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mmonifex degensii KC4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oorella thermoacetica ATCC 3907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ldicellulosiruptor bescii Z 1320 DSM 672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anaeromonas toyohensis ToBE DSM 14490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ldicellulosiruptor hydrothermalis 108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anaerobacter brockii finnii Ako 1 DSM 3389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ldicellulosiruptor kristjanssonii 177R1B DSM 12137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anaerobacter italicus Ab9 DSM 9252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ldicellulosiruptor kronotskyensis 2002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anaerobacter mathranii mathranii A3 DSM11426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ldicellulosiruptor obsidiansis OB47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anaerobacter pseudethanolicus 39E ATCC 3322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ldicellulosiruptor owensensis OL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anaerobacter sp X513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ldicellulosiruptor saccharolyticus DSM 8903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anaerobacter sp X514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arboxydothermus hydrogenoformans Z 2901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anaerobacter tengcongensis MB4T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oprothermobacter proteolyticus DSM 5265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anaerobacterium thermosaccharolyticum DSM 571</w:t>
            </w:r>
          </w:p>
        </w:tc>
      </w:tr>
      <w:tr>
        <w:trPr/>
        <w:tc>
          <w:tcPr>
            <w:tcW w:w="47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hella australiensis 50 1 BON DSM 15567</w:t>
            </w:r>
          </w:p>
        </w:tc>
        <w:tc>
          <w:tcPr>
            <w:tcW w:w="514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desulfobium narugense Na82 DSM 14796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8:26:00Z</dcterms:created>
  <dc:creator>Emily B Hollister</dc:creator>
  <dc:description/>
  <dc:language>en-US</dc:language>
  <cp:lastModifiedBy>Emily B. Hollister</cp:lastModifiedBy>
  <dcterms:modified xsi:type="dcterms:W3CDTF">2012-05-30T18:27:00Z</dcterms:modified>
  <cp:revision>3</cp:revision>
  <dc:subject/>
  <dc:title/>
</cp:coreProperties>
</file>